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0CBF" w:rsidRDefault="00701C1F">
      <w:pPr>
        <w:rPr>
          <w:rFonts w:ascii="Times New Roman" w:hAnsi="Times New Roman" w:cs="Times New Roman" w:hint="eastAsia"/>
          <w:b/>
        </w:rPr>
      </w:pPr>
      <w:r w:rsidRPr="000858FD">
        <w:rPr>
          <w:rFonts w:ascii="Times New Roman" w:hAnsi="Times New Roman" w:cs="Times New Roman"/>
          <w:b/>
          <w:highlight w:val="yellow"/>
        </w:rPr>
        <w:t xml:space="preserve">Figure </w:t>
      </w:r>
      <w:proofErr w:type="spellStart"/>
      <w:r w:rsidRPr="000858FD">
        <w:rPr>
          <w:rFonts w:ascii="Times New Roman" w:hAnsi="Times New Roman" w:cs="Times New Roman"/>
          <w:b/>
          <w:highlight w:val="yellow"/>
        </w:rPr>
        <w:t>1D</w:t>
      </w:r>
      <w:proofErr w:type="spellEnd"/>
      <w:r w:rsidRPr="00661250">
        <w:rPr>
          <w:rFonts w:ascii="Times New Roman" w:hAnsi="Times New Roman" w:cs="Times New Roman"/>
          <w:b/>
        </w:rPr>
        <w:t xml:space="preserve"> </w:t>
      </w:r>
    </w:p>
    <w:p w:rsidR="00661250" w:rsidRPr="00661250" w:rsidRDefault="000858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GIMAP7</w:t>
      </w:r>
    </w:p>
    <w:p w:rsidR="00701C1F" w:rsidRPr="00661250" w:rsidRDefault="00661250">
      <w:pPr>
        <w:rPr>
          <w:rFonts w:ascii="Times New Roman" w:hAnsi="Times New Roman" w:cs="Times New Roman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382AB1B1" wp14:editId="58EFAC64">
            <wp:extent cx="2458800" cy="2008800"/>
            <wp:effectExtent l="0" t="0" r="0" b="0"/>
            <wp:docPr id="25" name="图片 25" descr="D:\济南雅博\pxw-35-多囊卵巢综合征\原始数据\pxw-35-全膜带\1D\CEBPD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济南雅博\pxw-35-多囊卵巢综合征\原始数据\pxw-35-全膜带\1D\CEBPD.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01C1F" w:rsidRPr="00661250">
        <w:rPr>
          <w:rFonts w:ascii="Times New Roman" w:hAnsi="Times New Roman" w:cs="Times New Roman"/>
          <w:b/>
        </w:rPr>
        <w:t xml:space="preserve">  </w:t>
      </w:r>
      <w:r w:rsidR="00701C1F"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7DB5510A" wp14:editId="2FF2EF3C">
            <wp:extent cx="2458800" cy="2008800"/>
            <wp:effectExtent l="0" t="0" r="0" b="0"/>
            <wp:docPr id="2" name="图片 2" descr="D:\济南雅博\pxw-35-多囊卵巢综合征\原始数据\pxw-35-全膜带\1D\CEBP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济南雅博\pxw-35-多囊卵巢综合征\原始数据\pxw-35-全膜带\1D\CEBPD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C1F" w:rsidRPr="00661250" w:rsidRDefault="000858F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GAPDH</w:t>
      </w:r>
    </w:p>
    <w:p w:rsidR="00701C1F" w:rsidRPr="00661250" w:rsidRDefault="00701C1F">
      <w:pPr>
        <w:rPr>
          <w:rFonts w:ascii="Times New Roman" w:hAnsi="Times New Roman" w:cs="Times New Roman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15D09B5A" wp14:editId="7EE49B44">
            <wp:extent cx="2458800" cy="2008800"/>
            <wp:effectExtent l="0" t="0" r="0" b="0"/>
            <wp:docPr id="3" name="图片 3" descr="D:\济南雅博\pxw-35-多囊卵巢综合征\原始数据\pxw-35-全膜带\1D\G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济南雅博\pxw-35-多囊卵巢综合征\原始数据\pxw-35-全膜带\1D\G.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23257C29" wp14:editId="7018FF7E">
            <wp:extent cx="2458800" cy="2008800"/>
            <wp:effectExtent l="0" t="0" r="0" b="0"/>
            <wp:docPr id="4" name="图片 4" descr="D:\济南雅博\pxw-35-多囊卵巢综合征\原始数据\pxw-35-全膜带\1D\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D:\济南雅博\pxw-35-多囊卵巢综合征\原始数据\pxw-35-全膜带\1D\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C1F" w:rsidRPr="00661250" w:rsidRDefault="00701C1F" w:rsidP="00701C1F">
      <w:pPr>
        <w:rPr>
          <w:rFonts w:ascii="Times New Roman" w:hAnsi="Times New Roman" w:cs="Times New Roman"/>
          <w:b/>
        </w:rPr>
      </w:pPr>
    </w:p>
    <w:p w:rsidR="00701C1F" w:rsidRDefault="00701C1F" w:rsidP="00701C1F">
      <w:pPr>
        <w:rPr>
          <w:rFonts w:ascii="Times New Roman" w:hAnsi="Times New Roman" w:cs="Times New Roman" w:hint="eastAsia"/>
          <w:b/>
        </w:rPr>
      </w:pPr>
      <w:r w:rsidRPr="000858FD">
        <w:rPr>
          <w:rFonts w:ascii="Times New Roman" w:hAnsi="Times New Roman" w:cs="Times New Roman"/>
          <w:b/>
          <w:highlight w:val="yellow"/>
        </w:rPr>
        <w:t xml:space="preserve">Figure </w:t>
      </w:r>
      <w:proofErr w:type="spellStart"/>
      <w:r w:rsidRPr="000858FD">
        <w:rPr>
          <w:rFonts w:ascii="Times New Roman" w:hAnsi="Times New Roman" w:cs="Times New Roman"/>
          <w:b/>
          <w:highlight w:val="yellow"/>
        </w:rPr>
        <w:t>3B</w:t>
      </w:r>
      <w:proofErr w:type="spellEnd"/>
    </w:p>
    <w:p w:rsidR="000858FD" w:rsidRPr="00661250" w:rsidRDefault="000858FD" w:rsidP="00701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 w:hint="eastAsia"/>
          <w:b/>
        </w:rPr>
        <w:t>leaved caspase-3</w:t>
      </w:r>
    </w:p>
    <w:p w:rsidR="00701C1F" w:rsidRDefault="00701C1F" w:rsidP="00701C1F">
      <w:pPr>
        <w:rPr>
          <w:rFonts w:ascii="Times New Roman" w:hAnsi="Times New Roman" w:cs="Times New Roman" w:hint="eastAsia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0A0E735F" wp14:editId="676CBAE2">
            <wp:extent cx="2458800" cy="2008800"/>
            <wp:effectExtent l="0" t="0" r="0" b="0"/>
            <wp:docPr id="5" name="图片 5" descr="D:\济南雅博\pxw-35-多囊卵巢综合征\原始数据\pxw-35-全膜带\1B\c-cas-3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D:\济南雅博\pxw-35-多囊卵巢综合征\原始数据\pxw-35-全膜带\1B\c-cas-3.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514A52DB" wp14:editId="2B5984D6">
            <wp:extent cx="2458800" cy="2008800"/>
            <wp:effectExtent l="0" t="0" r="0" b="0"/>
            <wp:docPr id="6" name="图片 6" descr="D:\济南雅博\pxw-35-多囊卵巢综合征\原始数据\pxw-35-全膜带\1B\c-cas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D:\济南雅博\pxw-35-多囊卵巢综合征\原始数据\pxw-35-全膜带\1B\c-cas-3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0858FD" w:rsidRPr="00661250" w:rsidRDefault="000858FD" w:rsidP="00701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lastRenderedPageBreak/>
        <w:t>GAPDH</w:t>
      </w:r>
    </w:p>
    <w:p w:rsidR="00701C1F" w:rsidRPr="00661250" w:rsidRDefault="00701C1F" w:rsidP="00701C1F">
      <w:pPr>
        <w:rPr>
          <w:rFonts w:ascii="Times New Roman" w:hAnsi="Times New Roman" w:cs="Times New Roman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2449C116" wp14:editId="3C813D70">
            <wp:extent cx="2458800" cy="2008800"/>
            <wp:effectExtent l="0" t="0" r="0" b="0"/>
            <wp:docPr id="7" name="图片 7" descr="D:\济南雅博\pxw-35-多囊卵巢综合征\原始数据\pxw-35-全膜带\1B\GAPDH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D:\济南雅博\pxw-35-多囊卵巢综合征\原始数据\pxw-35-全膜带\1B\GAPDH.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451EC05D" wp14:editId="47C67EFC">
            <wp:extent cx="2458800" cy="2008800"/>
            <wp:effectExtent l="0" t="0" r="0" b="0"/>
            <wp:docPr id="8" name="图片 8" descr="D:\济南雅博\pxw-35-多囊卵巢综合征\原始数据\pxw-35-全膜带\1B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D:\济南雅博\pxw-35-多囊卵巢综合征\原始数据\pxw-35-全膜带\1B\GAPDH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C1F" w:rsidRDefault="00701C1F" w:rsidP="00701C1F">
      <w:pPr>
        <w:rPr>
          <w:rFonts w:ascii="Times New Roman" w:hAnsi="Times New Roman" w:cs="Times New Roman" w:hint="eastAsia"/>
          <w:b/>
        </w:rPr>
      </w:pPr>
      <w:r w:rsidRPr="000858FD">
        <w:rPr>
          <w:rFonts w:ascii="Times New Roman" w:hAnsi="Times New Roman" w:cs="Times New Roman"/>
          <w:b/>
          <w:highlight w:val="yellow"/>
        </w:rPr>
        <w:t xml:space="preserve">Figure </w:t>
      </w:r>
      <w:proofErr w:type="spellStart"/>
      <w:r w:rsidRPr="000858FD">
        <w:rPr>
          <w:rFonts w:ascii="Times New Roman" w:hAnsi="Times New Roman" w:cs="Times New Roman"/>
          <w:b/>
          <w:highlight w:val="yellow"/>
        </w:rPr>
        <w:t>4B</w:t>
      </w:r>
      <w:proofErr w:type="spellEnd"/>
    </w:p>
    <w:p w:rsidR="000858FD" w:rsidRPr="00661250" w:rsidRDefault="000858FD" w:rsidP="00701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GIMAP7</w:t>
      </w:r>
    </w:p>
    <w:p w:rsidR="00701C1F" w:rsidRDefault="00701C1F" w:rsidP="00701C1F">
      <w:pPr>
        <w:rPr>
          <w:rFonts w:ascii="Times New Roman" w:hAnsi="Times New Roman" w:cs="Times New Roman" w:hint="eastAsia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2502632A" wp14:editId="67A2FF06">
            <wp:extent cx="2458800" cy="2008800"/>
            <wp:effectExtent l="0" t="0" r="0" b="0"/>
            <wp:docPr id="9" name="图片 9" descr="D:\济南雅博\pxw-35-多囊卵巢综合征\原始数据\pxw-35-全膜带\2B\GIMAP7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D:\济南雅博\pxw-35-多囊卵巢综合征\原始数据\pxw-35-全膜带\2B\GIMAP7.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731E6EEE" wp14:editId="719293EC">
            <wp:extent cx="2458800" cy="2008800"/>
            <wp:effectExtent l="0" t="0" r="0" b="0"/>
            <wp:docPr id="10" name="图片 10" descr="D:\济南雅博\pxw-35-多囊卵巢综合征\原始数据\pxw-35-全膜带\2B\GIMAP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D:\济南雅博\pxw-35-多囊卵巢综合征\原始数据\pxw-35-全膜带\2B\GIMAP7.Tif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8FD" w:rsidRPr="00661250" w:rsidRDefault="000858FD" w:rsidP="00701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GAPDH</w:t>
      </w:r>
    </w:p>
    <w:p w:rsidR="00701C1F" w:rsidRPr="00661250" w:rsidRDefault="00701C1F" w:rsidP="00701C1F">
      <w:pPr>
        <w:rPr>
          <w:rFonts w:ascii="Times New Roman" w:hAnsi="Times New Roman" w:cs="Times New Roman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1F41C17E" wp14:editId="38A8C2E2">
            <wp:extent cx="2458800" cy="2008800"/>
            <wp:effectExtent l="0" t="0" r="0" b="0"/>
            <wp:docPr id="11" name="图片 11" descr="D:\济南雅博\pxw-35-多囊卵巢综合征\原始数据\pxw-35-全膜带\2B\GAPDH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D:\济南雅博\pxw-35-多囊卵巢综合征\原始数据\pxw-35-全膜带\2B\GAPDH..Tif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3D493636" wp14:editId="3CB194DA">
            <wp:extent cx="2458800" cy="2008800"/>
            <wp:effectExtent l="0" t="0" r="0" b="0"/>
            <wp:docPr id="12" name="图片 12" descr="D:\济南雅博\pxw-35-多囊卵巢综合征\原始数据\pxw-35-全膜带\2B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 descr="D:\济南雅博\pxw-35-多囊卵巢综合征\原始数据\pxw-35-全膜带\2B\GAPDH.Tif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6E5" w:rsidRDefault="00C446E5" w:rsidP="00701C1F">
      <w:pPr>
        <w:rPr>
          <w:rFonts w:ascii="Times New Roman" w:hAnsi="Times New Roman" w:cs="Times New Roman" w:hint="eastAsia"/>
          <w:b/>
          <w:highlight w:val="yellow"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  <w:highlight w:val="yellow"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  <w:highlight w:val="yellow"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  <w:highlight w:val="yellow"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  <w:highlight w:val="yellow"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  <w:highlight w:val="yellow"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  <w:highlight w:val="yellow"/>
        </w:rPr>
      </w:pPr>
    </w:p>
    <w:p w:rsidR="00661250" w:rsidRDefault="00661250" w:rsidP="00701C1F">
      <w:pPr>
        <w:rPr>
          <w:rFonts w:ascii="Times New Roman" w:hAnsi="Times New Roman" w:cs="Times New Roman" w:hint="eastAsia"/>
          <w:b/>
        </w:rPr>
      </w:pPr>
      <w:r w:rsidRPr="000858FD">
        <w:rPr>
          <w:rFonts w:ascii="Times New Roman" w:hAnsi="Times New Roman" w:cs="Times New Roman"/>
          <w:b/>
          <w:highlight w:val="yellow"/>
        </w:rPr>
        <w:lastRenderedPageBreak/>
        <w:t xml:space="preserve">Figure </w:t>
      </w:r>
      <w:proofErr w:type="spellStart"/>
      <w:r w:rsidRPr="000858FD">
        <w:rPr>
          <w:rFonts w:ascii="Times New Roman" w:hAnsi="Times New Roman" w:cs="Times New Roman"/>
          <w:b/>
          <w:highlight w:val="yellow"/>
        </w:rPr>
        <w:t>5B</w:t>
      </w:r>
      <w:proofErr w:type="spellEnd"/>
    </w:p>
    <w:p w:rsidR="000858FD" w:rsidRPr="00661250" w:rsidRDefault="000858FD" w:rsidP="00701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</w:t>
      </w:r>
      <w:r>
        <w:rPr>
          <w:rFonts w:ascii="Times New Roman" w:hAnsi="Times New Roman" w:cs="Times New Roman" w:hint="eastAsia"/>
          <w:b/>
        </w:rPr>
        <w:t>leaved caspase-3</w:t>
      </w:r>
    </w:p>
    <w:p w:rsidR="00661250" w:rsidRDefault="00661250" w:rsidP="00701C1F">
      <w:pPr>
        <w:rPr>
          <w:rFonts w:ascii="Times New Roman" w:hAnsi="Times New Roman" w:cs="Times New Roman" w:hint="eastAsia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03A843DE" wp14:editId="694058DD">
            <wp:extent cx="2458800" cy="2008800"/>
            <wp:effectExtent l="0" t="0" r="0" b="0"/>
            <wp:docPr id="13" name="图片 13" descr="D:\济南雅博\pxw-35-多囊卵巢综合征\原始数据\pxw-35-全膜带\3B\c-cas-3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D:\济南雅博\pxw-35-多囊卵巢综合征\原始数据\pxw-35-全膜带\3B\c-cas-3..Tif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649DFF7C" wp14:editId="1C5F12CA">
            <wp:extent cx="2458800" cy="2008800"/>
            <wp:effectExtent l="0" t="0" r="0" b="0"/>
            <wp:docPr id="14" name="图片 14" descr="D:\济南雅博\pxw-35-多囊卵巢综合征\原始数据\pxw-35-全膜带\3B\c-cas-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 descr="D:\济南雅博\pxw-35-多囊卵巢综合征\原始数据\pxw-35-全膜带\3B\c-cas-3.Tif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8FD" w:rsidRPr="00661250" w:rsidRDefault="000858FD" w:rsidP="00701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GAPDH</w:t>
      </w:r>
    </w:p>
    <w:p w:rsidR="00661250" w:rsidRPr="00661250" w:rsidRDefault="00661250" w:rsidP="00701C1F">
      <w:pPr>
        <w:rPr>
          <w:rFonts w:ascii="Times New Roman" w:hAnsi="Times New Roman" w:cs="Times New Roman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06608197" wp14:editId="3F5825CB">
            <wp:extent cx="2458800" cy="2008800"/>
            <wp:effectExtent l="0" t="0" r="0" b="0"/>
            <wp:docPr id="15" name="图片 15" descr="D:\济南雅博\pxw-35-多囊卵巢综合征\原始数据\pxw-35-全膜带\3B\GAPDH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D:\济南雅博\pxw-35-多囊卵巢综合征\原始数据\pxw-35-全膜带\3B\GAPDH..Tif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33AEAF78" wp14:editId="4F8E5673">
            <wp:extent cx="2458800" cy="2008800"/>
            <wp:effectExtent l="0" t="0" r="0" b="0"/>
            <wp:docPr id="16" name="图片 16" descr="D:\济南雅博\pxw-35-多囊卵巢综合征\原始数据\pxw-35-全膜带\3B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D:\济南雅博\pxw-35-多囊卵巢综合征\原始数据\pxw-35-全膜带\3B\GAPDH.Tif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61250" w:rsidRDefault="00661250" w:rsidP="00701C1F">
      <w:pPr>
        <w:rPr>
          <w:rFonts w:ascii="Times New Roman" w:hAnsi="Times New Roman" w:cs="Times New Roman" w:hint="eastAsia"/>
          <w:b/>
        </w:rPr>
      </w:pPr>
      <w:r w:rsidRPr="000858FD">
        <w:rPr>
          <w:rFonts w:ascii="Times New Roman" w:hAnsi="Times New Roman" w:cs="Times New Roman"/>
          <w:b/>
          <w:highlight w:val="yellow"/>
        </w:rPr>
        <w:t xml:space="preserve">Figure </w:t>
      </w:r>
      <w:proofErr w:type="spellStart"/>
      <w:r w:rsidRPr="000858FD">
        <w:rPr>
          <w:rFonts w:ascii="Times New Roman" w:hAnsi="Times New Roman" w:cs="Times New Roman"/>
          <w:b/>
          <w:highlight w:val="yellow"/>
        </w:rPr>
        <w:t>6F</w:t>
      </w:r>
      <w:proofErr w:type="spellEnd"/>
    </w:p>
    <w:p w:rsidR="000858FD" w:rsidRPr="00661250" w:rsidRDefault="000858FD" w:rsidP="00701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HH</w:t>
      </w:r>
    </w:p>
    <w:p w:rsidR="00661250" w:rsidRDefault="00661250" w:rsidP="00701C1F">
      <w:pPr>
        <w:rPr>
          <w:rFonts w:ascii="Times New Roman" w:hAnsi="Times New Roman" w:cs="Times New Roman" w:hint="eastAsia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22975B09" wp14:editId="238C3945">
            <wp:extent cx="2458800" cy="2008800"/>
            <wp:effectExtent l="0" t="0" r="0" b="0"/>
            <wp:docPr id="17" name="图片 17" descr="D:\济南雅博\pxw-35-多囊卵巢综合征\原始数据\pxw-35-全膜带\3F\SHH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D:\济南雅博\pxw-35-多囊卵巢综合征\原始数据\pxw-35-全膜带\3F\SHH..Tif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557DCD1A" wp14:editId="563251C2">
            <wp:extent cx="2458800" cy="2008800"/>
            <wp:effectExtent l="0" t="0" r="0" b="0"/>
            <wp:docPr id="18" name="图片 18" descr="D:\济南雅博\pxw-35-多囊卵巢综合征\原始数据\pxw-35-全膜带\3F\SH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 descr="D:\济南雅博\pxw-35-多囊卵巢综合征\原始数据\pxw-35-全膜带\3F\SHH.Tif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C446E5" w:rsidRDefault="00C446E5" w:rsidP="00701C1F">
      <w:pPr>
        <w:rPr>
          <w:rFonts w:ascii="Times New Roman" w:hAnsi="Times New Roman" w:cs="Times New Roman" w:hint="eastAsia"/>
          <w:b/>
        </w:rPr>
      </w:pPr>
    </w:p>
    <w:p w:rsidR="000858FD" w:rsidRPr="00661250" w:rsidRDefault="000858FD" w:rsidP="00701C1F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 w:hint="eastAsia"/>
          <w:b/>
        </w:rPr>
        <w:lastRenderedPageBreak/>
        <w:t>SMO</w:t>
      </w:r>
    </w:p>
    <w:p w:rsidR="00661250" w:rsidRDefault="00661250" w:rsidP="00701C1F">
      <w:pPr>
        <w:rPr>
          <w:rFonts w:ascii="Times New Roman" w:hAnsi="Times New Roman" w:cs="Times New Roman" w:hint="eastAsia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63776E38" wp14:editId="77CC4603">
            <wp:extent cx="2458800" cy="2008800"/>
            <wp:effectExtent l="0" t="0" r="0" b="0"/>
            <wp:docPr id="19" name="图片 19" descr="D:\济南雅博\pxw-35-多囊卵巢综合征\原始数据\pxw-35-全膜带\3F\SMO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D:\济南雅博\pxw-35-多囊卵巢综合征\原始数据\pxw-35-全膜带\3F\SMO..Tif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72A6E1F7" wp14:editId="0737AAC2">
            <wp:extent cx="2458800" cy="2008800"/>
            <wp:effectExtent l="0" t="0" r="0" b="0"/>
            <wp:docPr id="20" name="图片 20" descr="D:\济南雅博\pxw-35-多囊卵巢综合征\原始数据\pxw-35-全膜带\3F\SMO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 descr="D:\济南雅博\pxw-35-多囊卵巢综合征\原始数据\pxw-35-全膜带\3F\SMO.Tif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858FD" w:rsidRPr="00661250" w:rsidRDefault="00C446E5" w:rsidP="00701C1F">
      <w:pPr>
        <w:rPr>
          <w:rFonts w:ascii="Times New Roman" w:hAnsi="Times New Roman" w:cs="Times New Roman"/>
          <w:b/>
        </w:rPr>
      </w:pPr>
      <w:proofErr w:type="spellStart"/>
      <w:r>
        <w:rPr>
          <w:rFonts w:ascii="Times New Roman" w:hAnsi="Times New Roman" w:cs="Times New Roman" w:hint="eastAsia"/>
          <w:b/>
        </w:rPr>
        <w:t>Gli1</w:t>
      </w:r>
      <w:proofErr w:type="spellEnd"/>
    </w:p>
    <w:p w:rsidR="00661250" w:rsidRDefault="00661250" w:rsidP="00701C1F">
      <w:pPr>
        <w:rPr>
          <w:rFonts w:ascii="Times New Roman" w:hAnsi="Times New Roman" w:cs="Times New Roman" w:hint="eastAsia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7D9E88D9" wp14:editId="45F4EBC3">
            <wp:extent cx="2458800" cy="2008800"/>
            <wp:effectExtent l="0" t="0" r="0" b="0"/>
            <wp:docPr id="21" name="图片 21" descr="D:\济南雅博\pxw-35-多囊卵巢综合征\原始数据\pxw-35-全膜带\3F\Gli1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D:\济南雅博\pxw-35-多囊卵巢综合征\原始数据\pxw-35-全膜带\3F\Gli1..Tif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60056623" wp14:editId="4A2C45CC">
            <wp:extent cx="2458800" cy="2008800"/>
            <wp:effectExtent l="0" t="0" r="0" b="0"/>
            <wp:docPr id="22" name="图片 22" descr="D:\济南雅博\pxw-35-多囊卵巢综合征\原始数据\pxw-35-全膜带\3F\Gli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 descr="D:\济南雅博\pxw-35-多囊卵巢综合征\原始数据\pxw-35-全膜带\3F\Gli1.Tif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446E5" w:rsidRPr="00661250" w:rsidRDefault="00C446E5" w:rsidP="00701C1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GAPDH</w:t>
      </w:r>
    </w:p>
    <w:p w:rsidR="00661250" w:rsidRPr="00661250" w:rsidRDefault="00661250" w:rsidP="00701C1F">
      <w:pPr>
        <w:rPr>
          <w:rFonts w:ascii="Times New Roman" w:hAnsi="Times New Roman" w:cs="Times New Roman"/>
          <w:b/>
        </w:rPr>
      </w:pP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1F7E9155" wp14:editId="559A24C6">
            <wp:extent cx="2458800" cy="2008800"/>
            <wp:effectExtent l="0" t="0" r="0" b="0"/>
            <wp:docPr id="23" name="图片 23" descr="D:\济南雅博\pxw-35-多囊卵巢综合征\原始数据\pxw-35-全膜带\3F\GAPDH.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D:\济南雅博\pxw-35-多囊卵巢综合征\原始数据\pxw-35-全膜带\3F\GAPDH..Tif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61250">
        <w:rPr>
          <w:rFonts w:ascii="Times New Roman" w:hAnsi="Times New Roman" w:cs="Times New Roman"/>
          <w:b/>
        </w:rPr>
        <w:t xml:space="preserve"> </w:t>
      </w:r>
      <w:r w:rsidRPr="00661250">
        <w:rPr>
          <w:rFonts w:ascii="Times New Roman" w:hAnsi="Times New Roman" w:cs="Times New Roman"/>
          <w:b/>
          <w:noProof/>
        </w:rPr>
        <w:drawing>
          <wp:inline distT="0" distB="0" distL="0" distR="0" wp14:anchorId="158190EE" wp14:editId="26A1BB80">
            <wp:extent cx="2458800" cy="2008800"/>
            <wp:effectExtent l="0" t="0" r="0" b="0"/>
            <wp:docPr id="24" name="图片 24" descr="D:\济南雅博\pxw-35-多囊卵巢综合征\原始数据\pxw-35-全膜带\3F\GAPD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 descr="D:\济南雅博\pxw-35-多囊卵巢综合征\原始数据\pxw-35-全膜带\3F\GAPDH.Tif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58800" cy="200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1C1F" w:rsidRPr="00661250" w:rsidRDefault="00701C1F">
      <w:pPr>
        <w:rPr>
          <w:rFonts w:ascii="Times New Roman" w:hAnsi="Times New Roman" w:cs="Times New Roman"/>
          <w:b/>
        </w:rPr>
      </w:pPr>
    </w:p>
    <w:sectPr w:rsidR="00701C1F" w:rsidRPr="006612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D5A"/>
    <w:rsid w:val="000858FD"/>
    <w:rsid w:val="00130CBF"/>
    <w:rsid w:val="001F7D5A"/>
    <w:rsid w:val="00661250"/>
    <w:rsid w:val="00701C1F"/>
    <w:rsid w:val="00C44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01C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01C1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701C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701C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tiff"/><Relationship Id="rId13" Type="http://schemas.openxmlformats.org/officeDocument/2006/relationships/image" Target="media/image9.tiff"/><Relationship Id="rId18" Type="http://schemas.openxmlformats.org/officeDocument/2006/relationships/image" Target="media/image14.tiff"/><Relationship Id="rId26" Type="http://schemas.openxmlformats.org/officeDocument/2006/relationships/image" Target="media/image22.tiff"/><Relationship Id="rId3" Type="http://schemas.openxmlformats.org/officeDocument/2006/relationships/settings" Target="settings.xml"/><Relationship Id="rId21" Type="http://schemas.openxmlformats.org/officeDocument/2006/relationships/image" Target="media/image17.tiff"/><Relationship Id="rId7" Type="http://schemas.openxmlformats.org/officeDocument/2006/relationships/image" Target="media/image3.tiff"/><Relationship Id="rId12" Type="http://schemas.openxmlformats.org/officeDocument/2006/relationships/image" Target="media/image8.tiff"/><Relationship Id="rId17" Type="http://schemas.openxmlformats.org/officeDocument/2006/relationships/image" Target="media/image13.tiff"/><Relationship Id="rId25" Type="http://schemas.openxmlformats.org/officeDocument/2006/relationships/image" Target="media/image21.tiff"/><Relationship Id="rId2" Type="http://schemas.microsoft.com/office/2007/relationships/stylesWithEffects" Target="stylesWithEffects.xml"/><Relationship Id="rId16" Type="http://schemas.openxmlformats.org/officeDocument/2006/relationships/image" Target="media/image12.tiff"/><Relationship Id="rId20" Type="http://schemas.openxmlformats.org/officeDocument/2006/relationships/image" Target="media/image16.tiff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tiff"/><Relationship Id="rId11" Type="http://schemas.openxmlformats.org/officeDocument/2006/relationships/image" Target="media/image7.tiff"/><Relationship Id="rId24" Type="http://schemas.openxmlformats.org/officeDocument/2006/relationships/image" Target="media/image20.tiff"/><Relationship Id="rId5" Type="http://schemas.openxmlformats.org/officeDocument/2006/relationships/image" Target="media/image1.tiff"/><Relationship Id="rId15" Type="http://schemas.openxmlformats.org/officeDocument/2006/relationships/image" Target="media/image11.tiff"/><Relationship Id="rId23" Type="http://schemas.openxmlformats.org/officeDocument/2006/relationships/image" Target="media/image19.tiff"/><Relationship Id="rId28" Type="http://schemas.openxmlformats.org/officeDocument/2006/relationships/image" Target="media/image24.tiff"/><Relationship Id="rId10" Type="http://schemas.openxmlformats.org/officeDocument/2006/relationships/image" Target="media/image6.tiff"/><Relationship Id="rId19" Type="http://schemas.openxmlformats.org/officeDocument/2006/relationships/image" Target="media/image15.tiff"/><Relationship Id="rId4" Type="http://schemas.openxmlformats.org/officeDocument/2006/relationships/webSettings" Target="webSettings.xml"/><Relationship Id="rId9" Type="http://schemas.openxmlformats.org/officeDocument/2006/relationships/image" Target="media/image5.tiff"/><Relationship Id="rId14" Type="http://schemas.openxmlformats.org/officeDocument/2006/relationships/image" Target="media/image10.tiff"/><Relationship Id="rId22" Type="http://schemas.openxmlformats.org/officeDocument/2006/relationships/image" Target="media/image18.tiff"/><Relationship Id="rId27" Type="http://schemas.openxmlformats.org/officeDocument/2006/relationships/image" Target="media/image23.tif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31</Words>
  <Characters>182</Characters>
  <Application>Microsoft Office Word</Application>
  <DocSecurity>0</DocSecurity>
  <Lines>1</Lines>
  <Paragraphs>1</Paragraphs>
  <ScaleCrop>false</ScaleCrop>
  <Company/>
  <LinksUpToDate>false</LinksUpToDate>
  <CharactersWithSpaces>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2-07-12T07:52:00Z</dcterms:created>
  <dcterms:modified xsi:type="dcterms:W3CDTF">2022-07-12T08:02:00Z</dcterms:modified>
</cp:coreProperties>
</file>